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___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____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upplemental table 1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___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_____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21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8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9,11,22,23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_____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10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Table 1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19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20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Table 2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11,22,23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ure 1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_______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4,25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____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lang w:val="en-US"/>
              </w:rPr>
              <w:t xml:space="preserve">16 </w:t>
            </w:r>
            <w:r>
              <w:rPr>
                <w:rFonts w:cs="Arial" w:ascii="Arial" w:hAnsi="Arial"/>
                <w:sz w:val="22"/>
                <w:szCs w:val="22"/>
              </w:rPr>
              <w:t>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17,21,22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22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27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23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2,23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7,28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7,28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8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8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9__________</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9__________</w:t>
            </w:r>
          </w:p>
        </w:tc>
      </w:tr>
      <w:tr>
        <w:trPr>
          <w:trHeight w:val="259" w:hRule="atLeast"/>
          <w:cantSplit w:val="true"/>
        </w:trPr>
        <w:tc>
          <w:tcPr>
            <w:tcW w:w="2143" w:type="dxa"/>
            <w:tcBorders/>
          </w:tcPr>
          <w:p>
            <w:pPr>
              <w:pStyle w:val="Normal"/>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9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9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9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7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0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0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0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upplement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Fig 4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Titlingmes New Roman PSMT"/>
    <w:charset w:val="00"/>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Titlingmes New Roman PSMT" w:hAnsi="Times New Roman;Titlingmes New Roman PSMT" w:cs="Times New Roman;Titlingmes New Roman PSMT"/>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Titlingmes New Roman PSMT" w:hAnsi="Times New Roman;Titlingmes New Roman PSMT" w:cs="Times New Roman;Titlingmes New Roman PSMT"/>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Titlingmes New Roman PSMT" w:hAnsi="Times New Roman;Titlingmes New Roman PSMT" w:eastAsia="Times New Roman;Titlingmes New Roman PSMT" w:cs="Times New Roman;Titlingmes New Roman PSMT"/>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Titlingmes New Roman PSMT" w:hAnsi="Times New Roman;Titlingmes New Roman PSMT" w:cs="Times New Roman;Titlingmes New Roman PSMT"/>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Titlingmes New Roman PSMT" w:hAnsi="Times New Roman;Titlingmes New Roman PSMT" w:cs="Times New Roman;Titlingmes New Roman PSMT"/>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Titlingmes New Roman PSMT" w:hAnsi="Times New Roman;Titlingmes New Roman PSMT" w:cs="Times New Roman;Titlingmes New Roman PSMT"/>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Titlingmes New Roman PSMT" w:hAnsi="Times New Roman;Titlingmes New Roman PSMT" w:cs="Times New Roman;Titlingmes New Roman PSMT"/>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Titlingmes New Roman PSMT" w:hAnsi="Times New Roman;Titlingmes New Roman PSMT" w:eastAsia="Times New Roman;Titlingmes New Roman PSMT" w:cs="Times New Roman;Titlingmes New Roman PSMT"/>
      <w:sz w:val="18"/>
    </w:rPr>
  </w:style>
  <w:style w:type="character" w:styleId="FooterChar">
    <w:name w:val="Footer Char"/>
    <w:qFormat/>
    <w:rPr>
      <w:rFonts w:ascii="Arial" w:hAnsi="Arial" w:eastAsia="Times New Roman;Titlingmes New Roman PSMT" w:cs="Arial"/>
    </w:rPr>
  </w:style>
  <w:style w:type="character" w:styleId="Heading1Char">
    <w:name w:val="Heading 1 Char"/>
    <w:qFormat/>
    <w:rPr>
      <w:rFonts w:ascii="Arial" w:hAnsi="Arial" w:eastAsia="Times New Roman;Titlingmes New Roman PSMT" w:cs="Arial"/>
      <w:b/>
      <w:bCs/>
      <w:kern w:val="2"/>
      <w:sz w:val="32"/>
      <w:szCs w:val="32"/>
    </w:rPr>
  </w:style>
  <w:style w:type="character" w:styleId="Heading2Char">
    <w:name w:val="Heading 2 Char"/>
    <w:qFormat/>
    <w:rPr>
      <w:rFonts w:ascii="Arial" w:hAnsi="Arial" w:eastAsia="Times New Roman;Titlingmes New Roman PSMT" w:cs="Arial"/>
      <w:b/>
      <w:i/>
      <w:sz w:val="24"/>
    </w:rPr>
  </w:style>
  <w:style w:type="character" w:styleId="Heading3Char">
    <w:name w:val="Heading 3 Char"/>
    <w:qFormat/>
    <w:rPr>
      <w:rFonts w:ascii="Arial" w:hAnsi="Arial" w:eastAsia="Times New Roman;Titlingmes New Roman PSMT" w:cs="Arial"/>
      <w:sz w:val="24"/>
    </w:rPr>
  </w:style>
  <w:style w:type="character" w:styleId="Heading4Char">
    <w:name w:val="Heading 4 Char"/>
    <w:qFormat/>
    <w:rPr>
      <w:rFonts w:ascii="Arial" w:hAnsi="Arial" w:eastAsia="Times New Roman;Titlingmes New Roman PSMT" w:cs="Arial"/>
      <w:b/>
      <w:sz w:val="24"/>
    </w:rPr>
  </w:style>
  <w:style w:type="character" w:styleId="Heading5Char">
    <w:name w:val="Heading 5 Char"/>
    <w:qFormat/>
    <w:rPr>
      <w:rFonts w:ascii="Times New Roman;Titlingmes New Roman PSMT" w:hAnsi="Times New Roman;Titlingmes New Roman PSMT" w:eastAsia="Times New Roman;Titlingmes New Roman PSMT" w:cs="Times New Roman;Titlingmes New Roman PSMT"/>
      <w:sz w:val="22"/>
    </w:rPr>
  </w:style>
  <w:style w:type="character" w:styleId="Heading6Char">
    <w:name w:val="Heading 6 Char"/>
    <w:qFormat/>
    <w:rPr>
      <w:rFonts w:ascii="Times New Roman;Titlingmes New Roman PSMT" w:hAnsi="Times New Roman;Titlingmes New Roman PSMT" w:eastAsia="Times New Roman;Titlingmes New Roman PSMT" w:cs="Times New Roman;Titlingmes New Roman PSMT"/>
      <w:i/>
      <w:sz w:val="22"/>
    </w:rPr>
  </w:style>
  <w:style w:type="character" w:styleId="Heading7Char">
    <w:name w:val="Heading 7 Char"/>
    <w:qFormat/>
    <w:rPr>
      <w:rFonts w:ascii="Arial" w:hAnsi="Arial" w:eastAsia="Times New Roman;Titlingmes New Roman PSMT" w:cs="Arial"/>
    </w:rPr>
  </w:style>
  <w:style w:type="character" w:styleId="Heading8Char">
    <w:name w:val="Heading 8 Char"/>
    <w:qFormat/>
    <w:rPr>
      <w:rFonts w:ascii="Arial" w:hAnsi="Arial" w:eastAsia="Times New Roman;Titlingmes New Roman PSMT" w:cs="Arial"/>
      <w:i/>
    </w:rPr>
  </w:style>
  <w:style w:type="character" w:styleId="Heading9Char">
    <w:name w:val="Heading 9 Char"/>
    <w:qFormat/>
    <w:rPr>
      <w:rFonts w:ascii="Arial" w:hAnsi="Arial" w:eastAsia="Times New Roman;Titlingmes New Roman PSMT" w:cs="Arial"/>
      <w:b/>
      <w:i/>
      <w:sz w:val="18"/>
    </w:rPr>
  </w:style>
  <w:style w:type="character" w:styleId="TitleChar">
    <w:name w:val="Title Char"/>
    <w:qFormat/>
    <w:rPr>
      <w:rFonts w:ascii="Times New Roman;Titlingmes New Roman PSMT" w:hAnsi="Times New Roman;Titlingmes New Roman PSMT" w:eastAsia="Times New Roman;Titlingmes New Roman PSMT" w:cs="Times New Roman;Titlingmes New Roman PSMT"/>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Titlingmes New Roman PSMT" w:hAnsi="Times New Roman;Titlingmes New Roman PSMT" w:eastAsia="Times New Roman;Titlingmes New Roman PSMT" w:cs="Times New Roman;Titlingmes New Roman PSMT"/>
    </w:rPr>
  </w:style>
  <w:style w:type="character" w:styleId="SubtitleChar">
    <w:name w:val="Subtitle Char"/>
    <w:qFormat/>
    <w:rPr>
      <w:rFonts w:ascii="Times New Roman;Titlingmes New Roman PSMT" w:hAnsi="Times New Roman;Titlingmes New Roman PSMT" w:eastAsia="Times New Roman;Titlingmes New Roman PSMT" w:cs="Times New Roman;Titlingmes New Roman PSMT"/>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Titlingmes New Roman PSMT" w:cs="Courier New"/>
      <w:lang w:val="en-GB" w:bidi="ar-SA"/>
    </w:rPr>
  </w:style>
  <w:style w:type="character" w:styleId="MessageHeaderChar">
    <w:name w:val="Message Header Char"/>
    <w:qFormat/>
    <w:rPr>
      <w:rFonts w:ascii="Arial" w:hAnsi="Arial" w:eastAsia="Times New Roman;Titlingmes New Roman PSMT" w:cs="Arial"/>
      <w:sz w:val="24"/>
      <w:szCs w:val="24"/>
      <w:shd w:fill="CCCCCC" w:val="clear"/>
    </w:rPr>
  </w:style>
  <w:style w:type="character" w:styleId="NoteHeadingChar">
    <w:name w:val="Note Heading Char"/>
    <w:qFormat/>
    <w:rPr>
      <w:rFonts w:ascii="Times New Roman;Titlingmes New Roman PSMT" w:hAnsi="Times New Roman;Titlingmes New Roman PSMT" w:eastAsia="Times New Roman;Titlingmes New Roman PSMT" w:cs="Times New Roman;Titlingmes New Roman PSMT"/>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Titlingmes New Roman PSMT" w:cs="Tahoma"/>
      <w:shd w:fill="000080" w:val="clear"/>
    </w:rPr>
  </w:style>
  <w:style w:type="character" w:styleId="CommentTextChar">
    <w:name w:val="Comment Text Char"/>
    <w:qFormat/>
    <w:rPr>
      <w:rFonts w:ascii="Times New Roman;Titlingmes New Roman PSMT" w:hAnsi="Times New Roman;Titlingmes New Roman PSMT" w:eastAsia="Times New Roman;Titlingmes New Roman PSMT" w:cs="Times New Roman;Titlingmes New Roman PSMT"/>
      <w:lang w:val="en-GB"/>
    </w:rPr>
  </w:style>
  <w:style w:type="character" w:styleId="CommentSubjectChar">
    <w:name w:val="Comment Subject Char"/>
    <w:qFormat/>
    <w:rPr>
      <w:rFonts w:ascii="Times New Roman;Titlingmes New Roman PSMT" w:hAnsi="Times New Roman;Titlingmes New Roman PSMT" w:eastAsia="Times New Roman;Titlingmes New Roman PSMT" w:cs="Times New Roman;Titlingmes New Roman PSMT"/>
      <w:b/>
      <w:bCs/>
      <w:lang w:val="en-GB"/>
    </w:rPr>
  </w:style>
  <w:style w:type="character" w:styleId="BalloonTextChar">
    <w:name w:val="Balloon Text Char"/>
    <w:qFormat/>
    <w:rPr>
      <w:rFonts w:ascii="Tahoma" w:hAnsi="Tahoma" w:eastAsia="Times New Roman;Titlingmes New Roman PSMT"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Titlingmes New Roman PSMT"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Titlingmes New Roman PSMT" w:hAnsi="Times New Roman;Titlingmes New Roman PSMT" w:eastAsia="Times New Roman;Titlingmes New Roman PSMT" w:cs="Times New Roman;Titlingmes New Roman PSMT"/>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12T23:00:00Z</dcterms:created>
  <dc:creator>JKitchen</dc:creator>
  <dc:description/>
  <cp:keywords/>
  <dc:language>en-US</dc:language>
  <cp:lastModifiedBy>Goodman, David JR.</cp:lastModifiedBy>
  <dcterms:modified xsi:type="dcterms:W3CDTF">2023-12-10T23:38:00Z</dcterms:modified>
  <cp:revision>9</cp:revision>
  <dc:subject/>
  <dc:title>Table 1  SPIRIT 2013 checklist: recommended items to address in a clinical trial protocol and related documents*</dc:title>
</cp:coreProperties>
</file>